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1</w:t>
      </w:r>
      <w:r>
        <w:rPr>
          <w:sz w:val="24"/>
        </w:rPr>
        <w:t xml:space="preserve"> Product size and primer sequences of eight SNPs in IL-17A and IL-17F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3600"/>
        <w:gridCol w:w="2654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NP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duct Size</w:t>
            </w:r>
            <w:r>
              <w:rPr>
                <w:szCs w:val="21"/>
              </w:rPr>
              <w:t xml:space="preserve"> (bp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CR</w:t>
            </w:r>
            <w:r>
              <w:rPr>
                <w:szCs w:val="21"/>
              </w:rPr>
              <w:t xml:space="preserve"> primer sequence</w:t>
            </w:r>
          </w:p>
        </w:tc>
        <w:tc>
          <w:tcPr>
            <w:tcW w:w="2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tens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ime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equenc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rs227591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>GCCCTTCCCATTTTCCTTCAG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>CCAATCAACTGGGGATGGATGA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F</w:t>
            </w:r>
            <w:r>
              <w:rPr>
                <w:szCs w:val="21"/>
              </w:rPr>
              <w:t>:TTTTTTTTTT</w:t>
            </w:r>
            <w:r>
              <w:rPr>
                <w:szCs w:val="21"/>
              </w:rPr>
              <w:t>CCTTCCCATTTTCCTTCAGAA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rs3819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>GGTGTCACCCCTGAACCCAC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>CATGCCCACGGTCCAGAAATA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F</w:t>
            </w:r>
            <w:r>
              <w:rPr>
                <w:szCs w:val="21"/>
              </w:rPr>
              <w:t>:TT</w:t>
            </w:r>
            <w:r>
              <w:rPr>
                <w:szCs w:val="21"/>
              </w:rPr>
              <w:t>GGTGGTGAGTCCTGCACTAA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rs37480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>AAGCAGGGAGCCTGCAGAG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>GGCACCACACAACCCAGAAAG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R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>GCTGATGGGGCAGAACGA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637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>CTGTTTCCATCCGTGCAGGT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>TGGTGACTGTTGGCTGCACCT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F</w:t>
            </w:r>
            <w:r>
              <w:rPr>
                <w:szCs w:val="21"/>
              </w:rPr>
              <w:t>:TTTTTTTTTTTTT</w:t>
            </w:r>
            <w:r>
              <w:rPr>
                <w:szCs w:val="21"/>
              </w:rPr>
              <w:t>GGATATGCACCTCTTACTGCAC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7715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>CCTATCCTGGCTT</w:t>
            </w:r>
            <w:r>
              <w:rPr>
                <w:szCs w:val="21"/>
              </w:rPr>
              <w:t>CCTTGCTGA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:GTAGAGGG</w:t>
            </w:r>
            <w:r>
              <w:rPr>
                <w:szCs w:val="21"/>
              </w:rPr>
              <w:t>GTGGCTCCGAAGA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R</w:t>
            </w:r>
            <w:r>
              <w:rPr>
                <w:szCs w:val="21"/>
              </w:rPr>
              <w:t>:TTTTTTTTTTTTTTTTTTTTTTTT</w:t>
            </w:r>
            <w:r>
              <w:rPr>
                <w:szCs w:val="21"/>
              </w:rPr>
              <w:t>CAAGTTGGAAATAAAAACAAGAGCTAT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2035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>TCATCAACTTTCATCCCCCACA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TTGGATACTTATCATATGCTGCCAAGTG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R</w:t>
            </w:r>
            <w:r>
              <w:rPr>
                <w:szCs w:val="21"/>
              </w:rPr>
              <w:t>:TTTTTTTTTTTTTTTTTTTTTTTT</w:t>
            </w:r>
            <w:r>
              <w:rPr>
                <w:szCs w:val="21"/>
              </w:rPr>
              <w:t>CAAGAGCTAGTTGTTGAATGAATGA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93820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>TCAGGGCATGGGCTTCAGAG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>TTAGCA</w:t>
            </w:r>
            <w:r>
              <w:rPr>
                <w:szCs w:val="21"/>
              </w:rPr>
              <w:t>AGAGTCGCCAGTATTGGAT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F:TTTTTTTTTTTTTTTTTTTTTTTTTTTTTTTT</w:t>
            </w:r>
            <w:r>
              <w:rPr>
                <w:szCs w:val="21"/>
              </w:rPr>
              <w:t>TAACTCAATTCCAGGACTCTTAGAAGC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668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>CCCAGCAGGTCTGGAATCT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>CCATTGCTATATGCCATGAACCTTTTA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F</w:t>
            </w:r>
            <w:r>
              <w:rPr>
                <w:szCs w:val="21"/>
              </w:rPr>
              <w:t>:TTTTTTTTT</w:t>
            </w:r>
            <w:r>
              <w:rPr>
                <w:szCs w:val="21"/>
              </w:rPr>
              <w:t>GAAAACAGGGGTTAGGAAATCC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07:02:00Z</dcterms:created>
  <dc:creator>微软用户</dc:creator>
  <dc:description/>
  <cp:keywords/>
  <dc:language>en-US</dc:language>
  <cp:lastModifiedBy>Wei</cp:lastModifiedBy>
  <dcterms:modified xsi:type="dcterms:W3CDTF">2011-12-11T12:25:00Z</dcterms:modified>
  <cp:revision>8</cp:revision>
  <dc:subject/>
  <dc:title/>
</cp:coreProperties>
</file>